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24D5F4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cubic continuous variabl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8"/>
        <w:gridCol w:w="1114"/>
        <w:gridCol w:w="2712"/>
        <w:gridCol w:w="2763"/>
        <w:gridCol w:w="1287"/>
        <w:gridCol w:w="1854"/>
      </w:tblGrid>
      <w:tr w14:paraId="779135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957" w:type="pct"/>
            <w:tcBorders>
              <w:bottom w:val="single" w:color="auto" w:sz="4" w:space="0"/>
            </w:tcBorders>
            <w:vAlign w:val="center"/>
          </w:tcPr>
          <w:p w14:paraId="2A7D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lower limit</w:t>
            </w:r>
          </w:p>
        </w:tc>
        <w:tc>
          <w:tcPr>
            <w:tcW w:w="975" w:type="pct"/>
            <w:tcBorders>
              <w:bottom w:val="single" w:color="auto" w:sz="4" w:space="0"/>
            </w:tcBorders>
            <w:vAlign w:val="center"/>
          </w:tcPr>
          <w:p w14:paraId="5142D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upper limit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653" w:type="pct"/>
            <w:tcBorders>
              <w:bottom w:val="single" w:color="auto" w:sz="4" w:space="0"/>
            </w:tcBorders>
            <w:vAlign w:val="center"/>
          </w:tcPr>
          <w:p w14:paraId="2442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</w:tr>
      <w:tr w14:paraId="0DEE33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39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542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B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CA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7D37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7A2B2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3617B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04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D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325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668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1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354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7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E88553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year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86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0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4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11E4D30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627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43991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295E9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3214A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8FD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781D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95F9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257D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2D6EC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765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B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233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27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9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209BAE3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0DE3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6DE8E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AF1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8669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D54F0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4A646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C176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273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56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51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B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7.77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9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98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6B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E3FE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213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53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1.95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7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523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9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237519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86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1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52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8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2.16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45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E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F82A2D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589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51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0E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3.11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152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6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64FA7E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065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124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9.74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0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075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24DDDF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429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74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FC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8.41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7D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5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A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EF821E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422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43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9.43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521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38E75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848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726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B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2.63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A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835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3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F6E72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77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7A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27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1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2.61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8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887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DC44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4FAA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6621A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64E9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56CF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4327E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15FF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6EC212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67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327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37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96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112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716CD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79FBC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793A9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7FCD3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EB1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882E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7C5A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A850E4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85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7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791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506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287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D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960DED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07AD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74F7E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0868E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473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58774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0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7C38AF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45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C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58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259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9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174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38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FA2325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l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B3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2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C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749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D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D606C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3241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23B8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1F25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C1E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C280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30AEF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C5975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314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643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F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413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133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6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A5667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53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3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035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D8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399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8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642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A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06738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61AC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07CC6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5836D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2B6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7A5C9A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5915E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72E17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74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5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888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611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A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31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63829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in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3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C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082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0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E67A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in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.0000 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7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.0000 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DEA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.0000 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72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0.5601 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0C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, no signific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172A27"/>
    <w:rsid w:val="06043E9E"/>
    <w:rsid w:val="0BFC5790"/>
    <w:rsid w:val="20425038"/>
    <w:rsid w:val="21A1039B"/>
    <w:rsid w:val="2B6F5066"/>
    <w:rsid w:val="354961BA"/>
    <w:rsid w:val="3B2145AF"/>
    <w:rsid w:val="42796C8E"/>
    <w:rsid w:val="4E8704EC"/>
    <w:rsid w:val="589D65A1"/>
    <w:rsid w:val="5F7C7657"/>
    <w:rsid w:val="64B4476B"/>
    <w:rsid w:val="68FC709E"/>
    <w:rsid w:val="69A2322D"/>
    <w:rsid w:val="6A160103"/>
    <w:rsid w:val="728A082C"/>
    <w:rsid w:val="77E6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5</Words>
  <Characters>1409</Characters>
  <Lines>0</Lines>
  <Paragraphs>0</Paragraphs>
  <TotalTime>0</TotalTime>
  <ScaleCrop>false</ScaleCrop>
  <LinksUpToDate>false</LinksUpToDate>
  <CharactersWithSpaces>149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